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4EA631" w14:textId="77777777" w:rsidR="00CA7B28" w:rsidRDefault="00CA7B28" w:rsidP="00CA7B28">
      <w:pPr>
        <w:wordWrap w:val="0"/>
        <w:spacing w:line="360" w:lineRule="auto"/>
        <w:rPr>
          <w:rFonts w:ascii="Times New Roman" w:eastAsia="宋体" w:hAnsi="Times New Roman" w:cs="Times New Roman"/>
          <w:szCs w:val="21"/>
        </w:rPr>
      </w:pPr>
      <w:r w:rsidRPr="00184FE8"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  <w:t xml:space="preserve">Table </w:t>
      </w:r>
      <w:r>
        <w:rPr>
          <w:rFonts w:ascii="Times New Roman" w:eastAsia="等线" w:hAnsi="Times New Roman" w:cs="Times New Roman" w:hint="eastAsia"/>
          <w:color w:val="000000"/>
          <w:kern w:val="0"/>
          <w:sz w:val="18"/>
          <w:szCs w:val="18"/>
        </w:rPr>
        <w:t>S</w:t>
      </w:r>
      <w:r w:rsidRPr="00184FE8"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  <w:t>1</w:t>
      </w:r>
      <w:r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  <w:t xml:space="preserve"> </w:t>
      </w:r>
      <w:r w:rsidRPr="00945B81">
        <w:rPr>
          <w:rFonts w:ascii="Times New Roman" w:eastAsia="宋体" w:hAnsi="Times New Roman" w:cs="Times New Roman"/>
          <w:szCs w:val="21"/>
        </w:rPr>
        <w:t>General information of clinical samples</w:t>
      </w:r>
    </w:p>
    <w:tbl>
      <w:tblPr>
        <w:tblW w:w="4678" w:type="dxa"/>
        <w:tblLook w:val="04A0" w:firstRow="1" w:lastRow="0" w:firstColumn="1" w:lastColumn="0" w:noHBand="0" w:noVBand="1"/>
      </w:tblPr>
      <w:tblGrid>
        <w:gridCol w:w="1040"/>
        <w:gridCol w:w="1125"/>
        <w:gridCol w:w="1040"/>
        <w:gridCol w:w="1473"/>
      </w:tblGrid>
      <w:tr w:rsidR="00CA7B28" w:rsidRPr="000D4E9B" w14:paraId="339AD614" w14:textId="77777777" w:rsidTr="00E62BA3">
        <w:trPr>
          <w:trHeight w:val="280"/>
        </w:trPr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4AA8B4" w14:textId="77777777" w:rsidR="00CA7B28" w:rsidRPr="000D4E9B" w:rsidRDefault="00CA7B28" w:rsidP="00E62BA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D4E9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amples</w:t>
            </w:r>
          </w:p>
        </w:tc>
        <w:tc>
          <w:tcPr>
            <w:tcW w:w="11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36C175" w14:textId="77777777" w:rsidR="00CA7B28" w:rsidRPr="000D4E9B" w:rsidRDefault="00CA7B28" w:rsidP="00E62BA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D4E9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ge(year)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A86497" w14:textId="77777777" w:rsidR="00CA7B28" w:rsidRPr="000D4E9B" w:rsidRDefault="00CA7B28" w:rsidP="00E62BA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D4E9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leason score</w:t>
            </w:r>
          </w:p>
        </w:tc>
        <w:tc>
          <w:tcPr>
            <w:tcW w:w="14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27F2CF" w14:textId="77777777" w:rsidR="00CA7B28" w:rsidRPr="000D4E9B" w:rsidRDefault="00CA7B28" w:rsidP="00E62BA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D4E9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issue type</w:t>
            </w:r>
          </w:p>
        </w:tc>
      </w:tr>
      <w:tr w:rsidR="00CA7B28" w:rsidRPr="000D4E9B" w14:paraId="3398E4FC" w14:textId="77777777" w:rsidTr="00E62BA3">
        <w:trPr>
          <w:trHeight w:val="280"/>
        </w:trPr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37FCD" w14:textId="77777777" w:rsidR="00CA7B28" w:rsidRPr="000D4E9B" w:rsidRDefault="00CA7B28" w:rsidP="00E62BA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D4E9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1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AC0B3" w14:textId="77777777" w:rsidR="00CA7B28" w:rsidRPr="000D4E9B" w:rsidRDefault="00CA7B28" w:rsidP="00E62BA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D4E9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3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F7C14" w14:textId="77777777" w:rsidR="00CA7B28" w:rsidRPr="000D4E9B" w:rsidRDefault="00CA7B28" w:rsidP="00E62BA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D4E9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+4=7</w:t>
            </w:r>
          </w:p>
        </w:tc>
        <w:tc>
          <w:tcPr>
            <w:tcW w:w="14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7D812" w14:textId="77777777" w:rsidR="00CA7B28" w:rsidRPr="000D4E9B" w:rsidRDefault="00CA7B28" w:rsidP="00E62BA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proofErr w:type="spellStart"/>
            <w:r w:rsidRPr="000D4E9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ur</w:t>
            </w:r>
            <w:proofErr w:type="spellEnd"/>
          </w:p>
        </w:tc>
      </w:tr>
      <w:tr w:rsidR="00CA7B28" w:rsidRPr="000D4E9B" w14:paraId="1CCD9CE1" w14:textId="77777777" w:rsidTr="00E62BA3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5651A" w14:textId="77777777" w:rsidR="00CA7B28" w:rsidRPr="000D4E9B" w:rsidRDefault="00CA7B28" w:rsidP="00E62BA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D4E9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449D8" w14:textId="77777777" w:rsidR="00CA7B28" w:rsidRPr="000D4E9B" w:rsidRDefault="00CA7B28" w:rsidP="00E62BA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D4E9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1D48A" w14:textId="77777777" w:rsidR="00CA7B28" w:rsidRPr="000D4E9B" w:rsidRDefault="00CA7B28" w:rsidP="00E62BA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D4E9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+3=6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3695B" w14:textId="77777777" w:rsidR="00CA7B28" w:rsidRPr="000D4E9B" w:rsidRDefault="00CA7B28" w:rsidP="00E62BA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proofErr w:type="spellStart"/>
            <w:r w:rsidRPr="000D4E9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ur</w:t>
            </w:r>
            <w:proofErr w:type="spellEnd"/>
          </w:p>
        </w:tc>
      </w:tr>
      <w:tr w:rsidR="00CA7B28" w:rsidRPr="000D4E9B" w14:paraId="08303C35" w14:textId="77777777" w:rsidTr="00E62BA3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82EE5" w14:textId="77777777" w:rsidR="00CA7B28" w:rsidRPr="000D4E9B" w:rsidRDefault="00CA7B28" w:rsidP="00E62BA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D4E9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BC1C9" w14:textId="77777777" w:rsidR="00CA7B28" w:rsidRPr="000D4E9B" w:rsidRDefault="00CA7B28" w:rsidP="00E62BA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D4E9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61781" w14:textId="77777777" w:rsidR="00CA7B28" w:rsidRPr="000D4E9B" w:rsidRDefault="00CA7B28" w:rsidP="00E62BA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D4E9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+3=6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0A7BF" w14:textId="77777777" w:rsidR="00CA7B28" w:rsidRPr="000D4E9B" w:rsidRDefault="00CA7B28" w:rsidP="00E62BA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proofErr w:type="spellStart"/>
            <w:r w:rsidRPr="000D4E9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ur</w:t>
            </w:r>
            <w:proofErr w:type="spellEnd"/>
          </w:p>
        </w:tc>
      </w:tr>
      <w:tr w:rsidR="00CA7B28" w:rsidRPr="000D4E9B" w14:paraId="25C7B8C3" w14:textId="77777777" w:rsidTr="00E62BA3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26D5C" w14:textId="77777777" w:rsidR="00CA7B28" w:rsidRPr="000D4E9B" w:rsidRDefault="00CA7B28" w:rsidP="00E62BA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D4E9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A2D6D" w14:textId="77777777" w:rsidR="00CA7B28" w:rsidRPr="000D4E9B" w:rsidRDefault="00CA7B28" w:rsidP="00E62BA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D4E9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D819E" w14:textId="77777777" w:rsidR="00CA7B28" w:rsidRPr="000D4E9B" w:rsidRDefault="00CA7B28" w:rsidP="00E62BA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D4E9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+3=7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26E22" w14:textId="77777777" w:rsidR="00CA7B28" w:rsidRPr="000D4E9B" w:rsidRDefault="00CA7B28" w:rsidP="00E62BA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proofErr w:type="spellStart"/>
            <w:r w:rsidRPr="000D4E9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ur</w:t>
            </w:r>
            <w:proofErr w:type="spellEnd"/>
          </w:p>
        </w:tc>
      </w:tr>
      <w:tr w:rsidR="00CA7B28" w:rsidRPr="000D4E9B" w14:paraId="63647697" w14:textId="77777777" w:rsidTr="00E62BA3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7E355" w14:textId="77777777" w:rsidR="00CA7B28" w:rsidRPr="000D4E9B" w:rsidRDefault="00CA7B28" w:rsidP="00E62BA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D4E9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9338F" w14:textId="77777777" w:rsidR="00CA7B28" w:rsidRPr="000D4E9B" w:rsidRDefault="00CA7B28" w:rsidP="00E62BA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D4E9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BBC35" w14:textId="77777777" w:rsidR="00CA7B28" w:rsidRPr="000D4E9B" w:rsidRDefault="00CA7B28" w:rsidP="00E62BA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D4E9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+4=7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00D21" w14:textId="77777777" w:rsidR="00CA7B28" w:rsidRPr="000D4E9B" w:rsidRDefault="00CA7B28" w:rsidP="00E62BA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proofErr w:type="spellStart"/>
            <w:r w:rsidRPr="000D4E9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ur</w:t>
            </w:r>
            <w:proofErr w:type="spellEnd"/>
          </w:p>
        </w:tc>
      </w:tr>
      <w:tr w:rsidR="00CA7B28" w:rsidRPr="000D4E9B" w14:paraId="132EB4CA" w14:textId="77777777" w:rsidTr="00E62BA3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66343" w14:textId="77777777" w:rsidR="00CA7B28" w:rsidRPr="000D4E9B" w:rsidRDefault="00CA7B28" w:rsidP="00E62BA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D4E9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AC419" w14:textId="77777777" w:rsidR="00CA7B28" w:rsidRPr="000D4E9B" w:rsidRDefault="00CA7B28" w:rsidP="00E62BA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D4E9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1ED37" w14:textId="77777777" w:rsidR="00CA7B28" w:rsidRPr="000D4E9B" w:rsidRDefault="00CA7B28" w:rsidP="00E62BA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D4E9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+3=6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633D1" w14:textId="77777777" w:rsidR="00CA7B28" w:rsidRPr="000D4E9B" w:rsidRDefault="00CA7B28" w:rsidP="00E62BA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proofErr w:type="spellStart"/>
            <w:r w:rsidRPr="000D4E9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ur</w:t>
            </w:r>
            <w:proofErr w:type="spellEnd"/>
          </w:p>
        </w:tc>
      </w:tr>
      <w:tr w:rsidR="00CA7B28" w:rsidRPr="000D4E9B" w14:paraId="5652EB3A" w14:textId="77777777" w:rsidTr="00E62BA3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A7763" w14:textId="77777777" w:rsidR="00CA7B28" w:rsidRPr="000D4E9B" w:rsidRDefault="00CA7B28" w:rsidP="00E62BA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D4E9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2C7D0" w14:textId="77777777" w:rsidR="00CA7B28" w:rsidRPr="000D4E9B" w:rsidRDefault="00CA7B28" w:rsidP="00E62BA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D4E9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84EE9" w14:textId="77777777" w:rsidR="00CA7B28" w:rsidRPr="000D4E9B" w:rsidRDefault="00CA7B28" w:rsidP="00E62BA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D4E9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+3=7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7EAAD" w14:textId="77777777" w:rsidR="00CA7B28" w:rsidRPr="000D4E9B" w:rsidRDefault="00CA7B28" w:rsidP="00E62BA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proofErr w:type="spellStart"/>
            <w:r w:rsidRPr="000D4E9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ur</w:t>
            </w:r>
            <w:proofErr w:type="spellEnd"/>
          </w:p>
        </w:tc>
      </w:tr>
      <w:tr w:rsidR="00CA7B28" w:rsidRPr="000D4E9B" w14:paraId="0B2A5BAF" w14:textId="77777777" w:rsidTr="00E62BA3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6FDFD" w14:textId="77777777" w:rsidR="00CA7B28" w:rsidRPr="000D4E9B" w:rsidRDefault="00CA7B28" w:rsidP="00E62BA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D4E9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ABEA7" w14:textId="77777777" w:rsidR="00CA7B28" w:rsidRPr="000D4E9B" w:rsidRDefault="00CA7B28" w:rsidP="00E62BA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D4E9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11483" w14:textId="77777777" w:rsidR="00CA7B28" w:rsidRPr="000D4E9B" w:rsidRDefault="00CA7B28" w:rsidP="00E62BA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D4E9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+3=7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CCB91" w14:textId="77777777" w:rsidR="00CA7B28" w:rsidRPr="000D4E9B" w:rsidRDefault="00CA7B28" w:rsidP="00E62BA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proofErr w:type="spellStart"/>
            <w:r w:rsidRPr="000D4E9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ur</w:t>
            </w:r>
            <w:proofErr w:type="spellEnd"/>
          </w:p>
        </w:tc>
      </w:tr>
      <w:tr w:rsidR="00CA7B28" w:rsidRPr="000D4E9B" w14:paraId="40AF86CB" w14:textId="77777777" w:rsidTr="00E62BA3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C1287" w14:textId="77777777" w:rsidR="00CA7B28" w:rsidRPr="000D4E9B" w:rsidRDefault="00CA7B28" w:rsidP="00E62BA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D4E9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FA999" w14:textId="77777777" w:rsidR="00CA7B28" w:rsidRPr="000D4E9B" w:rsidRDefault="00CA7B28" w:rsidP="00E62BA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D4E9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A236F" w14:textId="77777777" w:rsidR="00CA7B28" w:rsidRPr="000D4E9B" w:rsidRDefault="00CA7B28" w:rsidP="00E62BA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D4E9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+4=7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E0C6D" w14:textId="77777777" w:rsidR="00CA7B28" w:rsidRPr="000D4E9B" w:rsidRDefault="00CA7B28" w:rsidP="00E62BA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proofErr w:type="spellStart"/>
            <w:r w:rsidRPr="000D4E9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ur</w:t>
            </w:r>
            <w:proofErr w:type="spellEnd"/>
          </w:p>
        </w:tc>
      </w:tr>
      <w:tr w:rsidR="00CA7B28" w:rsidRPr="000D4E9B" w14:paraId="57A2177E" w14:textId="77777777" w:rsidTr="00E62BA3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2E161" w14:textId="77777777" w:rsidR="00CA7B28" w:rsidRPr="000D4E9B" w:rsidRDefault="00CA7B28" w:rsidP="00E62BA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D4E9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D1297" w14:textId="77777777" w:rsidR="00CA7B28" w:rsidRPr="000D4E9B" w:rsidRDefault="00CA7B28" w:rsidP="00E62BA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D4E9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F0838" w14:textId="77777777" w:rsidR="00CA7B28" w:rsidRPr="000D4E9B" w:rsidRDefault="00CA7B28" w:rsidP="00E62BA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D4E9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+3=6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B0C43" w14:textId="77777777" w:rsidR="00CA7B28" w:rsidRPr="000D4E9B" w:rsidRDefault="00CA7B28" w:rsidP="00E62BA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proofErr w:type="spellStart"/>
            <w:r w:rsidRPr="000D4E9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ur</w:t>
            </w:r>
            <w:proofErr w:type="spellEnd"/>
          </w:p>
        </w:tc>
      </w:tr>
      <w:tr w:rsidR="00CA7B28" w:rsidRPr="000D4E9B" w14:paraId="63C7099B" w14:textId="77777777" w:rsidTr="00E62BA3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C1C9C" w14:textId="77777777" w:rsidR="00CA7B28" w:rsidRPr="000D4E9B" w:rsidRDefault="00CA7B28" w:rsidP="00E62BA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D4E9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24C5C" w14:textId="77777777" w:rsidR="00CA7B28" w:rsidRPr="000D4E9B" w:rsidRDefault="00CA7B28" w:rsidP="00E62BA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D4E9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84E65" w14:textId="77777777" w:rsidR="00CA7B28" w:rsidRPr="000D4E9B" w:rsidRDefault="00CA7B28" w:rsidP="00E62BA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D4E9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+4=8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4705A" w14:textId="77777777" w:rsidR="00CA7B28" w:rsidRPr="000D4E9B" w:rsidRDefault="00CA7B28" w:rsidP="00E62BA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proofErr w:type="spellStart"/>
            <w:r w:rsidRPr="000D4E9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ur</w:t>
            </w:r>
            <w:proofErr w:type="spellEnd"/>
          </w:p>
        </w:tc>
      </w:tr>
      <w:tr w:rsidR="00CA7B28" w:rsidRPr="000D4E9B" w14:paraId="37E85500" w14:textId="77777777" w:rsidTr="00E62BA3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86223" w14:textId="77777777" w:rsidR="00CA7B28" w:rsidRPr="000D4E9B" w:rsidRDefault="00CA7B28" w:rsidP="00E62BA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D4E9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9C8F5" w14:textId="77777777" w:rsidR="00CA7B28" w:rsidRPr="000D4E9B" w:rsidRDefault="00CA7B28" w:rsidP="00E62BA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D4E9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F3C98" w14:textId="77777777" w:rsidR="00CA7B28" w:rsidRPr="000D4E9B" w:rsidRDefault="00CA7B28" w:rsidP="00E62BA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D4E9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+4=9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441AD" w14:textId="77777777" w:rsidR="00CA7B28" w:rsidRPr="000D4E9B" w:rsidRDefault="00CA7B28" w:rsidP="00E62BA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proofErr w:type="spellStart"/>
            <w:r w:rsidRPr="000D4E9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ur</w:t>
            </w:r>
            <w:proofErr w:type="spellEnd"/>
          </w:p>
        </w:tc>
      </w:tr>
      <w:tr w:rsidR="00CA7B28" w:rsidRPr="000D4E9B" w14:paraId="4C0A4548" w14:textId="77777777" w:rsidTr="00E62BA3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1C1F5" w14:textId="77777777" w:rsidR="00CA7B28" w:rsidRPr="000D4E9B" w:rsidRDefault="00CA7B28" w:rsidP="00E62BA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D4E9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AAF7E" w14:textId="77777777" w:rsidR="00CA7B28" w:rsidRPr="000D4E9B" w:rsidRDefault="00CA7B28" w:rsidP="00E62BA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D4E9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B464B" w14:textId="77777777" w:rsidR="00CA7B28" w:rsidRPr="000D4E9B" w:rsidRDefault="00CA7B28" w:rsidP="00E62BA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D4E9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+4=9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49D11" w14:textId="77777777" w:rsidR="00CA7B28" w:rsidRPr="000D4E9B" w:rsidRDefault="00CA7B28" w:rsidP="00E62BA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proofErr w:type="spellStart"/>
            <w:r w:rsidRPr="000D4E9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ur</w:t>
            </w:r>
            <w:proofErr w:type="spellEnd"/>
          </w:p>
        </w:tc>
      </w:tr>
      <w:tr w:rsidR="00CA7B28" w:rsidRPr="000D4E9B" w14:paraId="40EA0E68" w14:textId="77777777" w:rsidTr="00E62BA3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0A629" w14:textId="77777777" w:rsidR="00CA7B28" w:rsidRPr="000D4E9B" w:rsidRDefault="00CA7B28" w:rsidP="00E62BA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D4E9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353C7" w14:textId="77777777" w:rsidR="00CA7B28" w:rsidRPr="000D4E9B" w:rsidRDefault="00CA7B28" w:rsidP="00E62BA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D4E9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1CDCF" w14:textId="77777777" w:rsidR="00CA7B28" w:rsidRPr="000D4E9B" w:rsidRDefault="00CA7B28" w:rsidP="00E62BA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D4E9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+5=9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17A34" w14:textId="77777777" w:rsidR="00CA7B28" w:rsidRPr="000D4E9B" w:rsidRDefault="00CA7B28" w:rsidP="00E62BA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proofErr w:type="spellStart"/>
            <w:r w:rsidRPr="000D4E9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ur</w:t>
            </w:r>
            <w:proofErr w:type="spellEnd"/>
          </w:p>
        </w:tc>
      </w:tr>
      <w:tr w:rsidR="00CA7B28" w:rsidRPr="000D4E9B" w14:paraId="36A8F5B6" w14:textId="77777777" w:rsidTr="00E62BA3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78CD0" w14:textId="77777777" w:rsidR="00CA7B28" w:rsidRPr="000D4E9B" w:rsidRDefault="00CA7B28" w:rsidP="00E62BA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D4E9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5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1EA04" w14:textId="77777777" w:rsidR="00CA7B28" w:rsidRPr="000D4E9B" w:rsidRDefault="00CA7B28" w:rsidP="00E62BA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D4E9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B8F5F" w14:textId="77777777" w:rsidR="00CA7B28" w:rsidRPr="000D4E9B" w:rsidRDefault="00CA7B28" w:rsidP="00E62BA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D4E9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+5=10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7E2EA" w14:textId="77777777" w:rsidR="00CA7B28" w:rsidRPr="000D4E9B" w:rsidRDefault="00CA7B28" w:rsidP="00E62BA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proofErr w:type="spellStart"/>
            <w:r w:rsidRPr="000D4E9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ur</w:t>
            </w:r>
            <w:proofErr w:type="spellEnd"/>
          </w:p>
        </w:tc>
      </w:tr>
      <w:tr w:rsidR="00CA7B28" w:rsidRPr="000D4E9B" w14:paraId="5B3202CC" w14:textId="77777777" w:rsidTr="00E62BA3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724A2" w14:textId="77777777" w:rsidR="00CA7B28" w:rsidRPr="000D4E9B" w:rsidRDefault="00CA7B28" w:rsidP="00E62BA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D4E9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6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50256" w14:textId="77777777" w:rsidR="00CA7B28" w:rsidRPr="000D4E9B" w:rsidRDefault="00CA7B28" w:rsidP="00E62BA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D4E9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792E2" w14:textId="77777777" w:rsidR="00CA7B28" w:rsidRPr="000D4E9B" w:rsidRDefault="00CA7B28" w:rsidP="00E62BA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D4E9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+5=10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AA252" w14:textId="77777777" w:rsidR="00CA7B28" w:rsidRPr="000D4E9B" w:rsidRDefault="00CA7B28" w:rsidP="00E62BA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proofErr w:type="spellStart"/>
            <w:r w:rsidRPr="000D4E9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ur</w:t>
            </w:r>
            <w:proofErr w:type="spellEnd"/>
          </w:p>
        </w:tc>
      </w:tr>
      <w:tr w:rsidR="00CA7B28" w:rsidRPr="000D4E9B" w14:paraId="48E6E778" w14:textId="77777777" w:rsidTr="00E62BA3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2323D" w14:textId="77777777" w:rsidR="00CA7B28" w:rsidRPr="000D4E9B" w:rsidRDefault="00CA7B28" w:rsidP="00E62BA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D4E9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7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E17BD" w14:textId="77777777" w:rsidR="00CA7B28" w:rsidRPr="000D4E9B" w:rsidRDefault="00CA7B28" w:rsidP="00E62BA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D4E9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195BD" w14:textId="77777777" w:rsidR="00CA7B28" w:rsidRPr="000D4E9B" w:rsidRDefault="00CA7B28" w:rsidP="00E62BA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D4E9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+5=8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A32AD" w14:textId="77777777" w:rsidR="00CA7B28" w:rsidRPr="000D4E9B" w:rsidRDefault="00CA7B28" w:rsidP="00E62BA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proofErr w:type="spellStart"/>
            <w:r w:rsidRPr="000D4E9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ur</w:t>
            </w:r>
            <w:proofErr w:type="spellEnd"/>
          </w:p>
        </w:tc>
      </w:tr>
      <w:tr w:rsidR="00CA7B28" w:rsidRPr="000D4E9B" w14:paraId="7267E272" w14:textId="77777777" w:rsidTr="00E62BA3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AD184" w14:textId="77777777" w:rsidR="00CA7B28" w:rsidRPr="000D4E9B" w:rsidRDefault="00CA7B28" w:rsidP="00E62BA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D4E9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8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49683" w14:textId="77777777" w:rsidR="00CA7B28" w:rsidRPr="000D4E9B" w:rsidRDefault="00CA7B28" w:rsidP="00E62BA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D4E9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EE619" w14:textId="77777777" w:rsidR="00CA7B28" w:rsidRPr="000D4E9B" w:rsidRDefault="00CA7B28" w:rsidP="00E62BA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D4E9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+4=8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E2400" w14:textId="77777777" w:rsidR="00CA7B28" w:rsidRPr="000D4E9B" w:rsidRDefault="00CA7B28" w:rsidP="00E62BA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proofErr w:type="spellStart"/>
            <w:r w:rsidRPr="000D4E9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ur</w:t>
            </w:r>
            <w:proofErr w:type="spellEnd"/>
          </w:p>
        </w:tc>
      </w:tr>
      <w:tr w:rsidR="00CA7B28" w:rsidRPr="000D4E9B" w14:paraId="633FEFBF" w14:textId="77777777" w:rsidTr="00E62BA3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73670" w14:textId="77777777" w:rsidR="00CA7B28" w:rsidRPr="000D4E9B" w:rsidRDefault="00CA7B28" w:rsidP="00E62BA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D4E9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9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02674" w14:textId="77777777" w:rsidR="00CA7B28" w:rsidRPr="000D4E9B" w:rsidRDefault="00CA7B28" w:rsidP="00E62BA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D4E9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FF9B8" w14:textId="77777777" w:rsidR="00CA7B28" w:rsidRPr="000D4E9B" w:rsidRDefault="00CA7B28" w:rsidP="00E62BA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D4E9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+5=10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BEFEC" w14:textId="77777777" w:rsidR="00CA7B28" w:rsidRPr="000D4E9B" w:rsidRDefault="00CA7B28" w:rsidP="00E62BA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proofErr w:type="spellStart"/>
            <w:r w:rsidRPr="000D4E9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ur</w:t>
            </w:r>
            <w:proofErr w:type="spellEnd"/>
          </w:p>
        </w:tc>
      </w:tr>
      <w:tr w:rsidR="00CA7B28" w:rsidRPr="000D4E9B" w14:paraId="0B522298" w14:textId="77777777" w:rsidTr="00E62BA3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D6960" w14:textId="77777777" w:rsidR="00CA7B28" w:rsidRPr="000D4E9B" w:rsidRDefault="00CA7B28" w:rsidP="00E62BA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D4E9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04C70" w14:textId="77777777" w:rsidR="00CA7B28" w:rsidRPr="000D4E9B" w:rsidRDefault="00CA7B28" w:rsidP="00E62BA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D4E9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11FE1" w14:textId="77777777" w:rsidR="00CA7B28" w:rsidRPr="000D4E9B" w:rsidRDefault="00CA7B28" w:rsidP="00E62BA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D4E9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+4=9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0E79D" w14:textId="77777777" w:rsidR="00CA7B28" w:rsidRPr="000D4E9B" w:rsidRDefault="00CA7B28" w:rsidP="00E62BA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proofErr w:type="spellStart"/>
            <w:r w:rsidRPr="000D4E9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ur</w:t>
            </w:r>
            <w:proofErr w:type="spellEnd"/>
          </w:p>
        </w:tc>
      </w:tr>
      <w:tr w:rsidR="00CA7B28" w:rsidRPr="000D4E9B" w14:paraId="666AB1EE" w14:textId="77777777" w:rsidTr="00E62BA3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5C94E" w14:textId="77777777" w:rsidR="00CA7B28" w:rsidRPr="000D4E9B" w:rsidRDefault="00CA7B28" w:rsidP="00E62BA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D4E9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895FF" w14:textId="77777777" w:rsidR="00CA7B28" w:rsidRPr="000D4E9B" w:rsidRDefault="00CA7B28" w:rsidP="00E62BA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D4E9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F1740" w14:textId="77777777" w:rsidR="00CA7B28" w:rsidRPr="000D4E9B" w:rsidRDefault="00CA7B28" w:rsidP="00E62BA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D4E9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BD442" w14:textId="77777777" w:rsidR="00CA7B28" w:rsidRPr="000D4E9B" w:rsidRDefault="00CA7B28" w:rsidP="00E62BA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D4E9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rmal</w:t>
            </w:r>
          </w:p>
        </w:tc>
      </w:tr>
      <w:tr w:rsidR="00CA7B28" w:rsidRPr="000D4E9B" w14:paraId="6CE57753" w14:textId="77777777" w:rsidTr="00E62BA3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8DC04" w14:textId="77777777" w:rsidR="00CA7B28" w:rsidRPr="000D4E9B" w:rsidRDefault="00CA7B28" w:rsidP="00E62BA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D4E9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D5626" w14:textId="77777777" w:rsidR="00CA7B28" w:rsidRPr="000D4E9B" w:rsidRDefault="00CA7B28" w:rsidP="00E62BA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D4E9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EE1B3" w14:textId="77777777" w:rsidR="00CA7B28" w:rsidRPr="000D4E9B" w:rsidRDefault="00CA7B28" w:rsidP="00E62BA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D4E9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54719" w14:textId="77777777" w:rsidR="00CA7B28" w:rsidRPr="000D4E9B" w:rsidRDefault="00CA7B28" w:rsidP="00E62BA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D4E9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rmal</w:t>
            </w:r>
          </w:p>
        </w:tc>
      </w:tr>
      <w:tr w:rsidR="00CA7B28" w:rsidRPr="000D4E9B" w14:paraId="498C35F0" w14:textId="77777777" w:rsidTr="00E62BA3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FA510" w14:textId="77777777" w:rsidR="00CA7B28" w:rsidRPr="000D4E9B" w:rsidRDefault="00CA7B28" w:rsidP="00E62BA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D4E9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3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C1EAB" w14:textId="77777777" w:rsidR="00CA7B28" w:rsidRPr="000D4E9B" w:rsidRDefault="00CA7B28" w:rsidP="00E62BA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D4E9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16761" w14:textId="77777777" w:rsidR="00CA7B28" w:rsidRPr="000D4E9B" w:rsidRDefault="00CA7B28" w:rsidP="00E62BA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D4E9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7C564" w14:textId="77777777" w:rsidR="00CA7B28" w:rsidRPr="000D4E9B" w:rsidRDefault="00CA7B28" w:rsidP="00E62BA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D4E9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rmal</w:t>
            </w:r>
          </w:p>
        </w:tc>
      </w:tr>
      <w:tr w:rsidR="00CA7B28" w:rsidRPr="000D4E9B" w14:paraId="4BE35648" w14:textId="77777777" w:rsidTr="00E62BA3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E2343" w14:textId="77777777" w:rsidR="00CA7B28" w:rsidRPr="000D4E9B" w:rsidRDefault="00CA7B28" w:rsidP="00E62BA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D4E9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4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B8A79" w14:textId="77777777" w:rsidR="00CA7B28" w:rsidRPr="000D4E9B" w:rsidRDefault="00CA7B28" w:rsidP="00E62BA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D4E9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C023A" w14:textId="77777777" w:rsidR="00CA7B28" w:rsidRPr="000D4E9B" w:rsidRDefault="00CA7B28" w:rsidP="00E62BA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D4E9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E1C60" w14:textId="77777777" w:rsidR="00CA7B28" w:rsidRPr="000D4E9B" w:rsidRDefault="00CA7B28" w:rsidP="00E62BA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D4E9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rmal</w:t>
            </w:r>
          </w:p>
        </w:tc>
      </w:tr>
      <w:tr w:rsidR="00CA7B28" w:rsidRPr="000D4E9B" w14:paraId="1F2E6955" w14:textId="77777777" w:rsidTr="00E62BA3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1E5F7" w14:textId="77777777" w:rsidR="00CA7B28" w:rsidRPr="000D4E9B" w:rsidRDefault="00CA7B28" w:rsidP="00E62BA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D4E9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5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01E75" w14:textId="77777777" w:rsidR="00CA7B28" w:rsidRPr="000D4E9B" w:rsidRDefault="00CA7B28" w:rsidP="00E62BA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D4E9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D2D5F" w14:textId="77777777" w:rsidR="00CA7B28" w:rsidRPr="000D4E9B" w:rsidRDefault="00CA7B28" w:rsidP="00E62BA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D4E9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25832" w14:textId="77777777" w:rsidR="00CA7B28" w:rsidRPr="000D4E9B" w:rsidRDefault="00CA7B28" w:rsidP="00E62BA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D4E9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rmal</w:t>
            </w:r>
          </w:p>
        </w:tc>
      </w:tr>
      <w:tr w:rsidR="00CA7B28" w:rsidRPr="000D4E9B" w14:paraId="76AF1861" w14:textId="77777777" w:rsidTr="00E62BA3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B9C52" w14:textId="77777777" w:rsidR="00CA7B28" w:rsidRPr="000D4E9B" w:rsidRDefault="00CA7B28" w:rsidP="00E62BA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D4E9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6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8E9B4" w14:textId="77777777" w:rsidR="00CA7B28" w:rsidRPr="000D4E9B" w:rsidRDefault="00CA7B28" w:rsidP="00E62BA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D4E9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A7827" w14:textId="77777777" w:rsidR="00CA7B28" w:rsidRPr="000D4E9B" w:rsidRDefault="00CA7B28" w:rsidP="00E62BA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D4E9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0613D" w14:textId="77777777" w:rsidR="00CA7B28" w:rsidRPr="000D4E9B" w:rsidRDefault="00CA7B28" w:rsidP="00E62BA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D4E9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rmal</w:t>
            </w:r>
          </w:p>
        </w:tc>
      </w:tr>
      <w:tr w:rsidR="00CA7B28" w:rsidRPr="000D4E9B" w14:paraId="5E5CD53A" w14:textId="77777777" w:rsidTr="00E62BA3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73C6C" w14:textId="77777777" w:rsidR="00CA7B28" w:rsidRPr="000D4E9B" w:rsidRDefault="00CA7B28" w:rsidP="00E62BA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D4E9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7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5C663" w14:textId="77777777" w:rsidR="00CA7B28" w:rsidRPr="000D4E9B" w:rsidRDefault="00CA7B28" w:rsidP="00E62BA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D4E9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8A4EC" w14:textId="77777777" w:rsidR="00CA7B28" w:rsidRPr="000D4E9B" w:rsidRDefault="00CA7B28" w:rsidP="00E62BA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D4E9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BCD38" w14:textId="77777777" w:rsidR="00CA7B28" w:rsidRPr="000D4E9B" w:rsidRDefault="00CA7B28" w:rsidP="00E62BA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D4E9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rmal</w:t>
            </w:r>
          </w:p>
        </w:tc>
      </w:tr>
      <w:tr w:rsidR="00CA7B28" w:rsidRPr="000D4E9B" w14:paraId="28D8DD00" w14:textId="77777777" w:rsidTr="00E62BA3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D03E3" w14:textId="77777777" w:rsidR="00CA7B28" w:rsidRPr="000D4E9B" w:rsidRDefault="00CA7B28" w:rsidP="00E62BA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D4E9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8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AF1EF" w14:textId="77777777" w:rsidR="00CA7B28" w:rsidRPr="000D4E9B" w:rsidRDefault="00CA7B28" w:rsidP="00E62BA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D4E9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028D3" w14:textId="77777777" w:rsidR="00CA7B28" w:rsidRPr="000D4E9B" w:rsidRDefault="00CA7B28" w:rsidP="00E62BA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D4E9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B2009" w14:textId="77777777" w:rsidR="00CA7B28" w:rsidRPr="000D4E9B" w:rsidRDefault="00CA7B28" w:rsidP="00E62BA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D4E9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rmal</w:t>
            </w:r>
          </w:p>
        </w:tc>
      </w:tr>
      <w:tr w:rsidR="00CA7B28" w:rsidRPr="000D4E9B" w14:paraId="56E27593" w14:textId="77777777" w:rsidTr="00E62BA3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319C6" w14:textId="77777777" w:rsidR="00CA7B28" w:rsidRPr="000D4E9B" w:rsidRDefault="00CA7B28" w:rsidP="00E62BA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D4E9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9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0936C" w14:textId="77777777" w:rsidR="00CA7B28" w:rsidRPr="000D4E9B" w:rsidRDefault="00CA7B28" w:rsidP="00E62BA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D4E9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495EA" w14:textId="77777777" w:rsidR="00CA7B28" w:rsidRPr="000D4E9B" w:rsidRDefault="00CA7B28" w:rsidP="00E62BA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D4E9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7F944" w14:textId="77777777" w:rsidR="00CA7B28" w:rsidRPr="000D4E9B" w:rsidRDefault="00CA7B28" w:rsidP="00E62BA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D4E9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rmal</w:t>
            </w:r>
          </w:p>
        </w:tc>
      </w:tr>
      <w:tr w:rsidR="00CA7B28" w:rsidRPr="000D4E9B" w14:paraId="010F5A23" w14:textId="77777777" w:rsidTr="00E62BA3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C57A5E" w14:textId="77777777" w:rsidR="00CA7B28" w:rsidRPr="000D4E9B" w:rsidRDefault="00CA7B28" w:rsidP="00E62BA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D4E9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0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F44C8D" w14:textId="77777777" w:rsidR="00CA7B28" w:rsidRPr="000D4E9B" w:rsidRDefault="00CA7B28" w:rsidP="00E62BA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D4E9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29A658" w14:textId="77777777" w:rsidR="00CA7B28" w:rsidRPr="000D4E9B" w:rsidRDefault="00CA7B28" w:rsidP="00E62BA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D4E9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DF7819" w14:textId="77777777" w:rsidR="00CA7B28" w:rsidRPr="000D4E9B" w:rsidRDefault="00CA7B28" w:rsidP="00E62BA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D4E9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rmal</w:t>
            </w:r>
          </w:p>
        </w:tc>
      </w:tr>
    </w:tbl>
    <w:p w14:paraId="6BA1DF9A" w14:textId="3C0C01DE" w:rsidR="00CA7B28" w:rsidRDefault="00CA7B28" w:rsidP="00E4768A">
      <w:pPr>
        <w:spacing w:line="360" w:lineRule="auto"/>
        <w:rPr>
          <w:rFonts w:ascii="Times New Roman" w:hAnsi="Times New Roman" w:cs="Times New Roman"/>
          <w:szCs w:val="21"/>
        </w:rPr>
      </w:pPr>
    </w:p>
    <w:p w14:paraId="33B08348" w14:textId="15A92EA3" w:rsidR="00CA7B28" w:rsidRDefault="00CA7B28" w:rsidP="00E4768A">
      <w:pPr>
        <w:spacing w:line="360" w:lineRule="auto"/>
        <w:rPr>
          <w:rFonts w:ascii="Times New Roman" w:hAnsi="Times New Roman" w:cs="Times New Roman"/>
          <w:szCs w:val="21"/>
        </w:rPr>
      </w:pPr>
    </w:p>
    <w:p w14:paraId="166ECFA6" w14:textId="3420E221" w:rsidR="00CA7B28" w:rsidRDefault="00CA7B28" w:rsidP="00E4768A">
      <w:pPr>
        <w:spacing w:line="360" w:lineRule="auto"/>
        <w:rPr>
          <w:rFonts w:ascii="Times New Roman" w:hAnsi="Times New Roman" w:cs="Times New Roman"/>
          <w:szCs w:val="21"/>
        </w:rPr>
      </w:pPr>
    </w:p>
    <w:p w14:paraId="023036D2" w14:textId="3DE4FE65" w:rsidR="006178E8" w:rsidRPr="009D799E" w:rsidRDefault="006178E8" w:rsidP="009D799E">
      <w:pPr>
        <w:spacing w:line="360" w:lineRule="auto"/>
        <w:rPr>
          <w:rFonts w:ascii="Times New Roman" w:hAnsi="Times New Roman" w:cs="Times New Roman" w:hint="eastAsia"/>
          <w:szCs w:val="21"/>
        </w:rPr>
      </w:pPr>
    </w:p>
    <w:sectPr w:rsidR="006178E8" w:rsidRPr="009D799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B04B62F" w14:textId="77777777" w:rsidR="009674CC" w:rsidRDefault="009674CC" w:rsidP="00E4768A">
      <w:r>
        <w:separator/>
      </w:r>
    </w:p>
  </w:endnote>
  <w:endnote w:type="continuationSeparator" w:id="0">
    <w:p w14:paraId="126384E3" w14:textId="77777777" w:rsidR="009674CC" w:rsidRDefault="009674CC" w:rsidP="00E4768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430EEC0" w14:textId="77777777" w:rsidR="009674CC" w:rsidRDefault="009674CC" w:rsidP="00E4768A">
      <w:r>
        <w:separator/>
      </w:r>
    </w:p>
  </w:footnote>
  <w:footnote w:type="continuationSeparator" w:id="0">
    <w:p w14:paraId="30B2ADE9" w14:textId="77777777" w:rsidR="009674CC" w:rsidRDefault="009674CC" w:rsidP="00E4768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1F28"/>
    <w:rsid w:val="000B391A"/>
    <w:rsid w:val="001723BC"/>
    <w:rsid w:val="001B13B3"/>
    <w:rsid w:val="001B1948"/>
    <w:rsid w:val="002424DB"/>
    <w:rsid w:val="00251CC5"/>
    <w:rsid w:val="002B7933"/>
    <w:rsid w:val="002C13EF"/>
    <w:rsid w:val="002E680C"/>
    <w:rsid w:val="00311A9B"/>
    <w:rsid w:val="003152C0"/>
    <w:rsid w:val="003A6B8D"/>
    <w:rsid w:val="004B7507"/>
    <w:rsid w:val="00557DF1"/>
    <w:rsid w:val="005B0FA4"/>
    <w:rsid w:val="005E2E8C"/>
    <w:rsid w:val="006178E8"/>
    <w:rsid w:val="00623BEF"/>
    <w:rsid w:val="0065149D"/>
    <w:rsid w:val="0067737C"/>
    <w:rsid w:val="006F0447"/>
    <w:rsid w:val="00751BF6"/>
    <w:rsid w:val="007823B4"/>
    <w:rsid w:val="007D3233"/>
    <w:rsid w:val="008D5D98"/>
    <w:rsid w:val="008F4C6F"/>
    <w:rsid w:val="009674CC"/>
    <w:rsid w:val="009831D0"/>
    <w:rsid w:val="0099671E"/>
    <w:rsid w:val="009B4E67"/>
    <w:rsid w:val="009D799E"/>
    <w:rsid w:val="00A15DB9"/>
    <w:rsid w:val="00A32D0F"/>
    <w:rsid w:val="00A96A22"/>
    <w:rsid w:val="00AA39DB"/>
    <w:rsid w:val="00AE33C9"/>
    <w:rsid w:val="00AF69F6"/>
    <w:rsid w:val="00B24EF9"/>
    <w:rsid w:val="00B31F28"/>
    <w:rsid w:val="00BC17B0"/>
    <w:rsid w:val="00BD54F7"/>
    <w:rsid w:val="00C01874"/>
    <w:rsid w:val="00C06A52"/>
    <w:rsid w:val="00C574C5"/>
    <w:rsid w:val="00CA7B28"/>
    <w:rsid w:val="00CC42CA"/>
    <w:rsid w:val="00CD08DF"/>
    <w:rsid w:val="00D057E5"/>
    <w:rsid w:val="00D41522"/>
    <w:rsid w:val="00D86A1F"/>
    <w:rsid w:val="00DF6914"/>
    <w:rsid w:val="00E4768A"/>
    <w:rsid w:val="00E56501"/>
    <w:rsid w:val="00E75EC9"/>
    <w:rsid w:val="00EA1503"/>
    <w:rsid w:val="00EC1CE9"/>
    <w:rsid w:val="00F34CF6"/>
    <w:rsid w:val="00F35E80"/>
    <w:rsid w:val="00F438AE"/>
    <w:rsid w:val="00F6387E"/>
    <w:rsid w:val="00FC7B5D"/>
    <w:rsid w:val="00FE35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1279514"/>
  <w15:chartTrackingRefBased/>
  <w15:docId w15:val="{AF68441D-687C-4C72-8BE5-9CF094B685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4768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4768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4768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4768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0</TotalTime>
  <Pages>1</Pages>
  <Words>98</Words>
  <Characters>564</Characters>
  <Application>Microsoft Office Word</Application>
  <DocSecurity>0</DocSecurity>
  <Lines>4</Lines>
  <Paragraphs>1</Paragraphs>
  <ScaleCrop>false</ScaleCrop>
  <Company/>
  <LinksUpToDate>false</LinksUpToDate>
  <CharactersWithSpaces>6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60</cp:revision>
  <cp:lastPrinted>2022-03-07T14:20:00Z</cp:lastPrinted>
  <dcterms:created xsi:type="dcterms:W3CDTF">2022-03-07T11:37:00Z</dcterms:created>
  <dcterms:modified xsi:type="dcterms:W3CDTF">2022-03-15T09:21:00Z</dcterms:modified>
</cp:coreProperties>
</file>